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130C09" w14:textId="77777777" w:rsidR="00D60AFC" w:rsidRPr="00D60AFC" w:rsidRDefault="00D60AFC" w:rsidP="00D60AFC">
      <w:pPr>
        <w:pStyle w:val="Heading2"/>
        <w:jc w:val="left"/>
        <w:rPr>
          <w:szCs w:val="32"/>
        </w:rPr>
      </w:pPr>
      <w:r w:rsidRPr="00D60AFC">
        <w:rPr>
          <w:szCs w:val="32"/>
        </w:rPr>
        <w:t>SUPPLEMENTARY MATERIAL</w:t>
      </w:r>
    </w:p>
    <w:p w14:paraId="40C191BB" w14:textId="77777777" w:rsidR="00D60AFC" w:rsidRDefault="00D60AFC" w:rsidP="00D60AFC">
      <w:pPr>
        <w:pStyle w:val="Heading2"/>
        <w:jc w:val="left"/>
        <w:rPr>
          <w:sz w:val="28"/>
          <w:szCs w:val="28"/>
        </w:rPr>
      </w:pPr>
    </w:p>
    <w:p w14:paraId="5D009251" w14:textId="3F7DC79E" w:rsidR="00D60AFC" w:rsidRPr="00D60AFC" w:rsidRDefault="00D60AFC" w:rsidP="00D60AFC">
      <w:pPr>
        <w:pStyle w:val="Heading2"/>
        <w:jc w:val="left"/>
        <w:rPr>
          <w:sz w:val="24"/>
          <w:szCs w:val="24"/>
        </w:rPr>
      </w:pPr>
      <w:r w:rsidRPr="00D60AFC">
        <w:rPr>
          <w:sz w:val="24"/>
          <w:szCs w:val="24"/>
        </w:rPr>
        <w:t>Epidemiology of nontuberculous mycobacteria infection in children</w:t>
      </w:r>
      <w:r w:rsidR="001F77E4">
        <w:rPr>
          <w:sz w:val="24"/>
          <w:szCs w:val="24"/>
        </w:rPr>
        <w:t xml:space="preserve"> and young people</w:t>
      </w:r>
      <w:r w:rsidRPr="00D60AFC">
        <w:rPr>
          <w:sz w:val="24"/>
          <w:szCs w:val="24"/>
        </w:rPr>
        <w:t xml:space="preserve"> with cystic fibrosis</w:t>
      </w:r>
      <w:r w:rsidR="001F77E4">
        <w:rPr>
          <w:sz w:val="24"/>
          <w:szCs w:val="24"/>
        </w:rPr>
        <w:t>: analy</w:t>
      </w:r>
      <w:r w:rsidR="00F616F6">
        <w:rPr>
          <w:sz w:val="24"/>
          <w:szCs w:val="24"/>
        </w:rPr>
        <w:t xml:space="preserve">sis of UK Cystic Fibrosis </w:t>
      </w:r>
      <w:r w:rsidR="001F77E4">
        <w:rPr>
          <w:sz w:val="24"/>
          <w:szCs w:val="24"/>
        </w:rPr>
        <w:t>Registry</w:t>
      </w:r>
    </w:p>
    <w:p w14:paraId="590D069C" w14:textId="5EAAA528" w:rsidR="001F77E4" w:rsidRPr="001F77E4" w:rsidRDefault="00D60AFC" w:rsidP="001F77E4">
      <w:pPr>
        <w:jc w:val="left"/>
        <w:rPr>
          <w:szCs w:val="24"/>
        </w:rPr>
      </w:pPr>
      <w:r w:rsidRPr="00D60AFC">
        <w:rPr>
          <w:szCs w:val="24"/>
        </w:rPr>
        <w:t xml:space="preserve">Aaron I. Gardner, Elliot </w:t>
      </w:r>
      <w:proofErr w:type="spellStart"/>
      <w:r w:rsidRPr="00D60AFC">
        <w:rPr>
          <w:szCs w:val="24"/>
        </w:rPr>
        <w:t>McClenaghan</w:t>
      </w:r>
      <w:proofErr w:type="spellEnd"/>
      <w:r w:rsidRPr="00D60AFC">
        <w:rPr>
          <w:szCs w:val="24"/>
        </w:rPr>
        <w:t>, Gemma Saint, Paul S. McNamara, Malco</w:t>
      </w:r>
      <w:r w:rsidR="001F77E4">
        <w:rPr>
          <w:szCs w:val="24"/>
        </w:rPr>
        <w:t>lm Brodlie and Matthew F. Thomas</w:t>
      </w:r>
      <w:r>
        <w:br w:type="page"/>
      </w:r>
    </w:p>
    <w:p w14:paraId="586BDA8C" w14:textId="77777777" w:rsidR="00D60AFC" w:rsidRDefault="00D60AFC">
      <w:pPr>
        <w:spacing w:after="0" w:line="240" w:lineRule="auto"/>
        <w:jc w:val="left"/>
        <w:rPr>
          <w:b/>
        </w:rPr>
      </w:pPr>
    </w:p>
    <w:p w14:paraId="0ED7CBC2" w14:textId="42F07154" w:rsidR="00DA6D37" w:rsidRDefault="00D60AFC" w:rsidP="00587447">
      <w:pPr>
        <w:pStyle w:val="LegendTitle"/>
      </w:pPr>
      <w:r>
        <w:t>Supplementary Table 1 – Variables obtain</w:t>
      </w:r>
      <w:r w:rsidR="00F616F6">
        <w:t>ed from UK Cystic Fibrosis</w:t>
      </w:r>
      <w:r>
        <w:t xml:space="preserve"> Regist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81"/>
        <w:gridCol w:w="9969"/>
      </w:tblGrid>
      <w:tr w:rsidR="00A018FB" w14:paraId="58FFEE52" w14:textId="77777777" w:rsidTr="00A018FB">
        <w:tc>
          <w:tcPr>
            <w:tcW w:w="1427" w:type="pct"/>
            <w:shd w:val="clear" w:color="auto" w:fill="000000" w:themeFill="text1"/>
          </w:tcPr>
          <w:p w14:paraId="24693504" w14:textId="7B66D0B3" w:rsidR="00A018FB" w:rsidRPr="00E06B21" w:rsidRDefault="00A018FB" w:rsidP="00E06B21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6B21"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573" w:type="pct"/>
            <w:shd w:val="clear" w:color="auto" w:fill="000000" w:themeFill="text1"/>
          </w:tcPr>
          <w:p w14:paraId="732390A0" w14:textId="6E52045E" w:rsidR="00A018FB" w:rsidRPr="00E06B21" w:rsidRDefault="00A018FB" w:rsidP="00E06B21">
            <w:pPr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06B21">
              <w:rPr>
                <w:rFonts w:cs="Arial"/>
                <w:b/>
                <w:bCs/>
                <w:sz w:val="20"/>
                <w:szCs w:val="20"/>
              </w:rPr>
              <w:t>Definition</w:t>
            </w:r>
          </w:p>
        </w:tc>
      </w:tr>
      <w:tr w:rsidR="00A018FB" w14:paraId="650365A5" w14:textId="77777777" w:rsidTr="00A018FB">
        <w:tc>
          <w:tcPr>
            <w:tcW w:w="1427" w:type="pct"/>
          </w:tcPr>
          <w:p w14:paraId="2CF0E111" w14:textId="064E3FF1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Age</w:t>
            </w:r>
          </w:p>
        </w:tc>
        <w:tc>
          <w:tcPr>
            <w:tcW w:w="3573" w:type="pct"/>
          </w:tcPr>
          <w:p w14:paraId="2FF701F9" w14:textId="763457B2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 at annual review</w:t>
            </w:r>
            <w:r w:rsidR="00587447"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503207AB" w14:textId="77777777" w:rsidTr="00A018FB">
        <w:tc>
          <w:tcPr>
            <w:tcW w:w="1427" w:type="pct"/>
          </w:tcPr>
          <w:p w14:paraId="5A500723" w14:textId="45D37899" w:rsidR="00A018FB" w:rsidRPr="00E06B21" w:rsidRDefault="001F77E4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der</w:t>
            </w:r>
          </w:p>
        </w:tc>
        <w:tc>
          <w:tcPr>
            <w:tcW w:w="3573" w:type="pct"/>
          </w:tcPr>
          <w:p w14:paraId="4B2EA5F4" w14:textId="77777777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</w:p>
        </w:tc>
      </w:tr>
      <w:tr w:rsidR="00A018FB" w14:paraId="3E642856" w14:textId="77777777" w:rsidTr="00A018FB">
        <w:tc>
          <w:tcPr>
            <w:tcW w:w="1427" w:type="pct"/>
          </w:tcPr>
          <w:p w14:paraId="7968EF08" w14:textId="5D106735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Genotype</w:t>
            </w:r>
          </w:p>
        </w:tc>
        <w:tc>
          <w:tcPr>
            <w:tcW w:w="3573" w:type="pct"/>
          </w:tcPr>
          <w:p w14:paraId="49A6F4CD" w14:textId="1F7C14BD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 allele classifications of known alleles</w:t>
            </w:r>
            <w:r w:rsidR="00587447"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0673D75C" w14:textId="77777777" w:rsidTr="00A018FB">
        <w:tc>
          <w:tcPr>
            <w:tcW w:w="1427" w:type="pct"/>
          </w:tcPr>
          <w:p w14:paraId="5BB6A9E9" w14:textId="6FB90C24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Postcode</w:t>
            </w:r>
          </w:p>
        </w:tc>
        <w:tc>
          <w:tcPr>
            <w:tcW w:w="3573" w:type="pct"/>
          </w:tcPr>
          <w:p w14:paraId="09A1401E" w14:textId="51153AFA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me address post code district</w:t>
            </w:r>
            <w:r w:rsidR="00587447"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7FC40039" w14:textId="77777777" w:rsidTr="00A018FB">
        <w:tc>
          <w:tcPr>
            <w:tcW w:w="1427" w:type="pct"/>
          </w:tcPr>
          <w:p w14:paraId="218C91A2" w14:textId="0D825284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Transplant Evaluated</w:t>
            </w:r>
          </w:p>
        </w:tc>
        <w:tc>
          <w:tcPr>
            <w:tcW w:w="3573" w:type="pct"/>
          </w:tcPr>
          <w:p w14:paraId="28BBB6FD" w14:textId="368477A4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aluated for transplant at annual review</w:t>
            </w:r>
            <w:r w:rsidR="00587447"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456D9C84" w14:textId="77777777" w:rsidTr="00A018FB">
        <w:tc>
          <w:tcPr>
            <w:tcW w:w="1427" w:type="pct"/>
          </w:tcPr>
          <w:p w14:paraId="16C6766E" w14:textId="68BF2CA9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Transplant Received</w:t>
            </w:r>
          </w:p>
        </w:tc>
        <w:tc>
          <w:tcPr>
            <w:tcW w:w="3573" w:type="pct"/>
          </w:tcPr>
          <w:p w14:paraId="56BA08A4" w14:textId="12EE9ADC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cipient of transplant at annual review</w:t>
            </w:r>
            <w:r w:rsidR="00587447"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28D0FB47" w14:textId="77777777" w:rsidTr="00A018FB">
        <w:tc>
          <w:tcPr>
            <w:tcW w:w="1427" w:type="pct"/>
          </w:tcPr>
          <w:p w14:paraId="4A9AEDC6" w14:textId="5DB45FC0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i/>
                <w:iCs/>
                <w:sz w:val="20"/>
                <w:szCs w:val="20"/>
              </w:rPr>
              <w:t>Staphylococcus aureus</w:t>
            </w:r>
            <w:r w:rsidRPr="00E06B21">
              <w:rPr>
                <w:rFonts w:cs="Arial"/>
                <w:sz w:val="20"/>
                <w:szCs w:val="20"/>
              </w:rPr>
              <w:t xml:space="preserve"> status</w:t>
            </w:r>
          </w:p>
        </w:tc>
        <w:tc>
          <w:tcPr>
            <w:tcW w:w="3573" w:type="pct"/>
          </w:tcPr>
          <w:p w14:paraId="34A090D5" w14:textId="097A1700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S. aureus</w:t>
            </w:r>
            <w:r>
              <w:rPr>
                <w:rFonts w:cs="Arial"/>
                <w:sz w:val="20"/>
                <w:szCs w:val="20"/>
              </w:rPr>
              <w:t xml:space="preserve"> as a complication either. Negative, chronic or intermittent. Chronic infection defined as either three or more positive samples in a year.</w:t>
            </w:r>
          </w:p>
        </w:tc>
      </w:tr>
      <w:tr w:rsidR="00A018FB" w14:paraId="0FE955DF" w14:textId="77777777" w:rsidTr="00A018FB">
        <w:tc>
          <w:tcPr>
            <w:tcW w:w="1427" w:type="pct"/>
          </w:tcPr>
          <w:p w14:paraId="6240FF7C" w14:textId="7660129E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i/>
                <w:iCs/>
                <w:sz w:val="20"/>
                <w:szCs w:val="20"/>
              </w:rPr>
              <w:t xml:space="preserve">Pseudomonas aeruginosa </w:t>
            </w:r>
            <w:r w:rsidRPr="00E06B21">
              <w:rPr>
                <w:rFonts w:cs="Arial"/>
                <w:sz w:val="20"/>
                <w:szCs w:val="20"/>
              </w:rPr>
              <w:t>status</w:t>
            </w:r>
          </w:p>
        </w:tc>
        <w:tc>
          <w:tcPr>
            <w:tcW w:w="3573" w:type="pct"/>
          </w:tcPr>
          <w:p w14:paraId="72962F8E" w14:textId="3DA3C72F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P. aeruginosa</w:t>
            </w:r>
            <w:r>
              <w:rPr>
                <w:rFonts w:cs="Arial"/>
                <w:sz w:val="20"/>
                <w:szCs w:val="20"/>
              </w:rPr>
              <w:t xml:space="preserve"> as a complication either. Negative, chronic or intermittent. Chronic infection defined as either three or more positive samples in a year.</w:t>
            </w:r>
          </w:p>
        </w:tc>
      </w:tr>
      <w:tr w:rsidR="00A018FB" w14:paraId="1A27845E" w14:textId="77777777" w:rsidTr="00A018FB">
        <w:tc>
          <w:tcPr>
            <w:tcW w:w="1427" w:type="pct"/>
          </w:tcPr>
          <w:p w14:paraId="1A343857" w14:textId="50DCE4AC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color w:val="222222"/>
                <w:sz w:val="20"/>
                <w:szCs w:val="20"/>
                <w:shd w:val="clear" w:color="auto" w:fill="FFFFFF"/>
              </w:rPr>
              <w:t>Allergic bronchopulmonary aspergillosis</w:t>
            </w:r>
          </w:p>
        </w:tc>
        <w:tc>
          <w:tcPr>
            <w:tcW w:w="3573" w:type="pct"/>
          </w:tcPr>
          <w:p w14:paraId="60622185" w14:textId="08BCE4A4" w:rsidR="00A018FB" w:rsidRPr="00E06B21" w:rsidRDefault="00694E3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considered to have this diagnosis during the last 12 months.</w:t>
            </w:r>
          </w:p>
        </w:tc>
      </w:tr>
      <w:tr w:rsidR="00A018FB" w14:paraId="6E7A52BA" w14:textId="77777777" w:rsidTr="00A018FB">
        <w:tc>
          <w:tcPr>
            <w:tcW w:w="1427" w:type="pct"/>
          </w:tcPr>
          <w:p w14:paraId="3DEF92D5" w14:textId="79E02F4C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Cystic fibrosis related diabetes</w:t>
            </w:r>
          </w:p>
        </w:tc>
        <w:tc>
          <w:tcPr>
            <w:tcW w:w="3573" w:type="pct"/>
          </w:tcPr>
          <w:p w14:paraId="2AE0C7BA" w14:textId="78EFB82B" w:rsidR="00A018FB" w:rsidRPr="00E06B21" w:rsidRDefault="00694E3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tient considered to have this diagnosis during the last 12 months.</w:t>
            </w:r>
          </w:p>
        </w:tc>
      </w:tr>
      <w:tr w:rsidR="00A018FB" w14:paraId="6FAEC15F" w14:textId="77777777" w:rsidTr="00A018FB">
        <w:tc>
          <w:tcPr>
            <w:tcW w:w="1427" w:type="pct"/>
          </w:tcPr>
          <w:p w14:paraId="728705A6" w14:textId="65ADFB63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Nontuberculous mycobacteria</w:t>
            </w:r>
          </w:p>
        </w:tc>
        <w:tc>
          <w:tcPr>
            <w:tcW w:w="3573" w:type="pct"/>
          </w:tcPr>
          <w:p w14:paraId="40F0A1C6" w14:textId="53FEBBF2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ected colonisation at any point during year.</w:t>
            </w:r>
          </w:p>
        </w:tc>
      </w:tr>
      <w:tr w:rsidR="00A018FB" w14:paraId="4F8D003B" w14:textId="77777777" w:rsidTr="00A018FB">
        <w:tc>
          <w:tcPr>
            <w:tcW w:w="1427" w:type="pct"/>
          </w:tcPr>
          <w:p w14:paraId="530C4174" w14:textId="50A4B4A7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Height percentile</w:t>
            </w:r>
          </w:p>
        </w:tc>
        <w:tc>
          <w:tcPr>
            <w:tcW w:w="3573" w:type="pct"/>
          </w:tcPr>
          <w:p w14:paraId="1837E379" w14:textId="537D92F2" w:rsidR="00A018FB" w:rsidRPr="00E06B21" w:rsidRDefault="00DB2739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recorded at annual review</w:t>
            </w:r>
            <w:r w:rsidR="00694E37">
              <w:rPr>
                <w:rFonts w:cs="Arial"/>
                <w:sz w:val="20"/>
                <w:szCs w:val="20"/>
              </w:rPr>
              <w:t xml:space="preserve"> date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41CCDA47" w14:textId="77777777" w:rsidTr="00A018FB">
        <w:tc>
          <w:tcPr>
            <w:tcW w:w="1427" w:type="pct"/>
          </w:tcPr>
          <w:p w14:paraId="19A00854" w14:textId="1675C0E3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Weight percentile</w:t>
            </w:r>
          </w:p>
        </w:tc>
        <w:tc>
          <w:tcPr>
            <w:tcW w:w="3573" w:type="pct"/>
          </w:tcPr>
          <w:p w14:paraId="2B6C318B" w14:textId="137B3877" w:rsidR="00A018FB" w:rsidRPr="00E06B21" w:rsidRDefault="00DB2739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recorded at annual review</w:t>
            </w:r>
            <w:r w:rsidR="00694E37">
              <w:rPr>
                <w:rFonts w:cs="Arial"/>
                <w:sz w:val="20"/>
                <w:szCs w:val="20"/>
              </w:rPr>
              <w:t xml:space="preserve"> date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36ABDEB5" w14:textId="77777777" w:rsidTr="00A018FB">
        <w:tc>
          <w:tcPr>
            <w:tcW w:w="1427" w:type="pct"/>
          </w:tcPr>
          <w:p w14:paraId="311CC327" w14:textId="6E7D0B67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BMI percentile</w:t>
            </w:r>
          </w:p>
        </w:tc>
        <w:tc>
          <w:tcPr>
            <w:tcW w:w="3573" w:type="pct"/>
          </w:tcPr>
          <w:p w14:paraId="37778077" w14:textId="7931EBF1" w:rsidR="00A018FB" w:rsidRPr="00E06B21" w:rsidRDefault="00DB2739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s recorded at annual review</w:t>
            </w:r>
            <w:r w:rsidR="00694E37">
              <w:rPr>
                <w:rFonts w:cs="Arial"/>
                <w:sz w:val="20"/>
                <w:szCs w:val="20"/>
              </w:rPr>
              <w:t xml:space="preserve"> date</w:t>
            </w:r>
            <w:r>
              <w:rPr>
                <w:rFonts w:cs="Arial"/>
                <w:sz w:val="20"/>
                <w:szCs w:val="20"/>
              </w:rPr>
              <w:t>.</w:t>
            </w:r>
          </w:p>
        </w:tc>
      </w:tr>
      <w:tr w:rsidR="00A018FB" w14:paraId="3D522D4D" w14:textId="77777777" w:rsidTr="00A018FB">
        <w:tc>
          <w:tcPr>
            <w:tcW w:w="1427" w:type="pct"/>
          </w:tcPr>
          <w:p w14:paraId="2A7A41AA" w14:textId="6B8FADC9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VC</w:t>
            </w:r>
          </w:p>
        </w:tc>
        <w:tc>
          <w:tcPr>
            <w:tcW w:w="3573" w:type="pct"/>
          </w:tcPr>
          <w:p w14:paraId="2F35D6D3" w14:textId="10F445F6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3D2055D1" w14:textId="77777777" w:rsidTr="00A018FB">
        <w:tc>
          <w:tcPr>
            <w:tcW w:w="1427" w:type="pct"/>
          </w:tcPr>
          <w:p w14:paraId="36FA1282" w14:textId="3F4C30E1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VC % predicted</w:t>
            </w:r>
          </w:p>
        </w:tc>
        <w:tc>
          <w:tcPr>
            <w:tcW w:w="3573" w:type="pct"/>
          </w:tcPr>
          <w:p w14:paraId="32A4E895" w14:textId="062CBA0C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4BB0B65C" w14:textId="77777777" w:rsidTr="00A018FB">
        <w:tc>
          <w:tcPr>
            <w:tcW w:w="1427" w:type="pct"/>
          </w:tcPr>
          <w:p w14:paraId="1B1DCE9B" w14:textId="57EA068A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EV1</w:t>
            </w:r>
          </w:p>
        </w:tc>
        <w:tc>
          <w:tcPr>
            <w:tcW w:w="3573" w:type="pct"/>
          </w:tcPr>
          <w:p w14:paraId="618BD2EB" w14:textId="7CEA235D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54B29D26" w14:textId="77777777" w:rsidTr="00A018FB">
        <w:tc>
          <w:tcPr>
            <w:tcW w:w="1427" w:type="pct"/>
          </w:tcPr>
          <w:p w14:paraId="1618BF78" w14:textId="138DE84C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EV1 % predicted</w:t>
            </w:r>
          </w:p>
        </w:tc>
        <w:tc>
          <w:tcPr>
            <w:tcW w:w="3573" w:type="pct"/>
          </w:tcPr>
          <w:p w14:paraId="4E762A58" w14:textId="28BF9ACA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73BE4A48" w14:textId="77777777" w:rsidTr="00A018FB">
        <w:tc>
          <w:tcPr>
            <w:tcW w:w="1427" w:type="pct"/>
          </w:tcPr>
          <w:p w14:paraId="23CDC512" w14:textId="5E966060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EF 25-75</w:t>
            </w:r>
          </w:p>
        </w:tc>
        <w:tc>
          <w:tcPr>
            <w:tcW w:w="3573" w:type="pct"/>
          </w:tcPr>
          <w:p w14:paraId="280E1896" w14:textId="3D5BB227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70B6F16F" w14:textId="77777777" w:rsidTr="00A018FB">
        <w:tc>
          <w:tcPr>
            <w:tcW w:w="1427" w:type="pct"/>
          </w:tcPr>
          <w:p w14:paraId="584D0B58" w14:textId="7B41B3CB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FEF 25-75 % predicted</w:t>
            </w:r>
          </w:p>
        </w:tc>
        <w:tc>
          <w:tcPr>
            <w:tcW w:w="3573" w:type="pct"/>
          </w:tcPr>
          <w:p w14:paraId="1EB92030" w14:textId="01CE5651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ighest value for patient recorded during year.</w:t>
            </w:r>
          </w:p>
        </w:tc>
      </w:tr>
      <w:tr w:rsidR="00A018FB" w14:paraId="556A98D6" w14:textId="77777777" w:rsidTr="00A018FB">
        <w:tc>
          <w:tcPr>
            <w:tcW w:w="1427" w:type="pct"/>
          </w:tcPr>
          <w:p w14:paraId="0264591C" w14:textId="7FB32220" w:rsidR="00A018FB" w:rsidRPr="00E06B21" w:rsidRDefault="001F77E4">
            <w:pPr>
              <w:spacing w:after="0" w:line="24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cs="Arial"/>
                <w:i/>
                <w:iCs/>
                <w:sz w:val="20"/>
                <w:szCs w:val="20"/>
              </w:rPr>
              <w:t>Burkholderia</w:t>
            </w:r>
            <w:proofErr w:type="spellEnd"/>
            <w:r w:rsidR="00A018FB" w:rsidRPr="00E06B2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A018FB" w:rsidRPr="00E06B21">
              <w:rPr>
                <w:rFonts w:cs="Arial"/>
                <w:i/>
                <w:iCs/>
                <w:sz w:val="20"/>
                <w:szCs w:val="20"/>
              </w:rPr>
              <w:t>cepacia</w:t>
            </w:r>
            <w:proofErr w:type="spellEnd"/>
          </w:p>
        </w:tc>
        <w:tc>
          <w:tcPr>
            <w:tcW w:w="3573" w:type="pct"/>
          </w:tcPr>
          <w:p w14:paraId="5EBB363A" w14:textId="452E5D63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ected colonisation at any point during year.</w:t>
            </w:r>
          </w:p>
        </w:tc>
      </w:tr>
      <w:tr w:rsidR="00A018FB" w14:paraId="2612ED7A" w14:textId="77777777" w:rsidTr="00A018FB">
        <w:tc>
          <w:tcPr>
            <w:tcW w:w="1427" w:type="pct"/>
          </w:tcPr>
          <w:p w14:paraId="0FE0E0C5" w14:textId="15C1D0B7" w:rsidR="00A018FB" w:rsidRPr="00E06B21" w:rsidRDefault="00A018FB">
            <w:pPr>
              <w:spacing w:after="0" w:line="24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E06B21">
              <w:rPr>
                <w:rFonts w:cs="Arial"/>
                <w:i/>
                <w:iCs/>
                <w:sz w:val="20"/>
                <w:szCs w:val="20"/>
              </w:rPr>
              <w:t>Burkholderia</w:t>
            </w:r>
            <w:proofErr w:type="spellEnd"/>
            <w:r w:rsidRPr="00E06B2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6B21">
              <w:rPr>
                <w:rFonts w:cs="Arial"/>
                <w:i/>
                <w:iCs/>
                <w:sz w:val="20"/>
                <w:szCs w:val="20"/>
              </w:rPr>
              <w:t>cenocepacia</w:t>
            </w:r>
            <w:proofErr w:type="spellEnd"/>
          </w:p>
        </w:tc>
        <w:tc>
          <w:tcPr>
            <w:tcW w:w="3573" w:type="pct"/>
          </w:tcPr>
          <w:p w14:paraId="411B912D" w14:textId="586F8BC8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ected colonisation at any point during year.</w:t>
            </w:r>
          </w:p>
        </w:tc>
      </w:tr>
      <w:tr w:rsidR="00A018FB" w14:paraId="375D8CDF" w14:textId="77777777" w:rsidTr="00A018FB">
        <w:tc>
          <w:tcPr>
            <w:tcW w:w="1427" w:type="pct"/>
          </w:tcPr>
          <w:p w14:paraId="3F3FFF3D" w14:textId="408D4D65" w:rsidR="00A018FB" w:rsidRPr="00E06B21" w:rsidRDefault="00A018FB">
            <w:pPr>
              <w:spacing w:after="0" w:line="240" w:lineRule="auto"/>
              <w:jc w:val="left"/>
              <w:rPr>
                <w:rFonts w:cs="Arial"/>
                <w:i/>
                <w:iCs/>
                <w:sz w:val="20"/>
                <w:szCs w:val="20"/>
              </w:rPr>
            </w:pPr>
            <w:proofErr w:type="spellStart"/>
            <w:r w:rsidRPr="00E06B21">
              <w:rPr>
                <w:rFonts w:cs="Arial"/>
                <w:i/>
                <w:iCs/>
                <w:sz w:val="20"/>
                <w:szCs w:val="20"/>
              </w:rPr>
              <w:t>Burkholderia</w:t>
            </w:r>
            <w:proofErr w:type="spellEnd"/>
            <w:r w:rsidRPr="00E06B21">
              <w:rPr>
                <w:rFonts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E06B21">
              <w:rPr>
                <w:rFonts w:cs="Arial"/>
                <w:i/>
                <w:iCs/>
                <w:sz w:val="20"/>
                <w:szCs w:val="20"/>
              </w:rPr>
              <w:t>multivorans</w:t>
            </w:r>
            <w:proofErr w:type="spellEnd"/>
          </w:p>
        </w:tc>
        <w:tc>
          <w:tcPr>
            <w:tcW w:w="3573" w:type="pct"/>
          </w:tcPr>
          <w:p w14:paraId="152F9F94" w14:textId="4A5257CA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ected colonisation at any point during year.</w:t>
            </w:r>
          </w:p>
        </w:tc>
      </w:tr>
      <w:tr w:rsidR="00A018FB" w14:paraId="58A5D3E3" w14:textId="77777777" w:rsidTr="0074645D">
        <w:tc>
          <w:tcPr>
            <w:tcW w:w="1427" w:type="pct"/>
            <w:shd w:val="clear" w:color="auto" w:fill="F2F2F2" w:themeFill="background1" w:themeFillShade="F2"/>
          </w:tcPr>
          <w:p w14:paraId="1C5FCD2E" w14:textId="2C51C1C9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NTM species information</w:t>
            </w:r>
          </w:p>
        </w:tc>
        <w:tc>
          <w:tcPr>
            <w:tcW w:w="3573" w:type="pct"/>
            <w:shd w:val="clear" w:color="auto" w:fill="F2F2F2" w:themeFill="background1" w:themeFillShade="F2"/>
          </w:tcPr>
          <w:p w14:paraId="224F1D54" w14:textId="1C12FCE1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tailed culture information for NTM positive patients.</w:t>
            </w:r>
            <w:r w:rsidRPr="0058744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1F77E4">
              <w:rPr>
                <w:rFonts w:cs="Arial"/>
                <w:bCs/>
                <w:sz w:val="20"/>
                <w:szCs w:val="20"/>
              </w:rPr>
              <w:t>N.b.</w:t>
            </w:r>
            <w:proofErr w:type="spellEnd"/>
            <w:r w:rsidRPr="001F77E4">
              <w:rPr>
                <w:rFonts w:cs="Arial"/>
                <w:bCs/>
                <w:sz w:val="20"/>
                <w:szCs w:val="20"/>
              </w:rPr>
              <w:t xml:space="preserve"> Only available for 2014 and 2015.</w:t>
            </w:r>
          </w:p>
        </w:tc>
      </w:tr>
      <w:tr w:rsidR="00A018FB" w14:paraId="22826CFC" w14:textId="77777777" w:rsidTr="0074645D">
        <w:tc>
          <w:tcPr>
            <w:tcW w:w="1427" w:type="pct"/>
            <w:shd w:val="clear" w:color="auto" w:fill="F2F2F2" w:themeFill="background1" w:themeFillShade="F2"/>
          </w:tcPr>
          <w:p w14:paraId="2D3F37DE" w14:textId="67589F01" w:rsidR="00A018FB" w:rsidRPr="00E06B21" w:rsidRDefault="00A018FB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 w:rsidRPr="00E06B21">
              <w:rPr>
                <w:rFonts w:cs="Arial"/>
                <w:sz w:val="20"/>
                <w:szCs w:val="20"/>
              </w:rPr>
              <w:t>NTM treatment details</w:t>
            </w:r>
          </w:p>
        </w:tc>
        <w:tc>
          <w:tcPr>
            <w:tcW w:w="3573" w:type="pct"/>
            <w:shd w:val="clear" w:color="auto" w:fill="F2F2F2" w:themeFill="background1" w:themeFillShade="F2"/>
          </w:tcPr>
          <w:p w14:paraId="6D4F0AF3" w14:textId="6FF37066" w:rsidR="00A018FB" w:rsidRPr="00E06B21" w:rsidRDefault="00587447">
            <w:pPr>
              <w:spacing w:after="0" w:line="240" w:lineRule="auto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Detailed treatment information for NTM positive patients. </w:t>
            </w:r>
            <w:proofErr w:type="spellStart"/>
            <w:r w:rsidRPr="001F77E4">
              <w:rPr>
                <w:rFonts w:cs="Arial"/>
                <w:bCs/>
                <w:sz w:val="20"/>
                <w:szCs w:val="20"/>
              </w:rPr>
              <w:t>N.b.</w:t>
            </w:r>
            <w:proofErr w:type="spellEnd"/>
            <w:r w:rsidRPr="001F77E4">
              <w:rPr>
                <w:rFonts w:cs="Arial"/>
                <w:bCs/>
                <w:sz w:val="20"/>
                <w:szCs w:val="20"/>
              </w:rPr>
              <w:t xml:space="preserve"> Only available for 2014 and 2015.</w:t>
            </w:r>
          </w:p>
        </w:tc>
      </w:tr>
    </w:tbl>
    <w:p w14:paraId="1D13F1D8" w14:textId="77777777" w:rsidR="00DA6D37" w:rsidRDefault="00DA6D37">
      <w:pPr>
        <w:spacing w:after="0" w:line="240" w:lineRule="auto"/>
        <w:jc w:val="left"/>
      </w:pPr>
    </w:p>
    <w:p w14:paraId="3CAC0786" w14:textId="0A7F1103" w:rsidR="00D60AFC" w:rsidRPr="00CD3B17" w:rsidRDefault="00587447" w:rsidP="00CD3B17">
      <w:pPr>
        <w:spacing w:line="276" w:lineRule="auto"/>
        <w:jc w:val="left"/>
        <w:rPr>
          <w:szCs w:val="24"/>
          <w:vertAlign w:val="subscript"/>
        </w:rPr>
      </w:pPr>
      <w:r w:rsidRPr="00CD3B17">
        <w:rPr>
          <w:szCs w:val="24"/>
          <w:vertAlign w:val="subscript"/>
        </w:rPr>
        <w:t>Variables obtained fr</w:t>
      </w:r>
      <w:r w:rsidR="00F616F6">
        <w:rPr>
          <w:szCs w:val="24"/>
          <w:vertAlign w:val="subscript"/>
        </w:rPr>
        <w:t xml:space="preserve">om the UK Cystic Fibrosis </w:t>
      </w:r>
      <w:bookmarkStart w:id="0" w:name="_GoBack"/>
      <w:bookmarkEnd w:id="0"/>
      <w:r w:rsidRPr="00CD3B17">
        <w:rPr>
          <w:szCs w:val="24"/>
          <w:vertAlign w:val="subscript"/>
        </w:rPr>
        <w:t>Registry. NTM species and treatment information was only available for 2014 and 2015.</w:t>
      </w:r>
      <w:r w:rsidR="00694E37" w:rsidRPr="00CD3B17">
        <w:rPr>
          <w:szCs w:val="24"/>
          <w:vertAlign w:val="subscript"/>
        </w:rPr>
        <w:t xml:space="preserve"> BMI: Body Mass Index; FVC: Forced Vital Capacity; FEV1: Forced Expiratory Volume in 1 second; FEF: Forced Expiratory Flow. NTM: Nontuberculous mycobacteria</w:t>
      </w:r>
    </w:p>
    <w:p w14:paraId="2EA97147" w14:textId="77777777" w:rsidR="00574A65" w:rsidRPr="00C2799E" w:rsidRDefault="00574A65" w:rsidP="00574A65">
      <w:pPr>
        <w:pStyle w:val="LegendTitle"/>
        <w:rPr>
          <w:lang w:val="en-GB"/>
        </w:rPr>
      </w:pPr>
      <w:r>
        <w:rPr>
          <w:lang w:val="en-GB"/>
        </w:rPr>
        <w:lastRenderedPageBreak/>
        <w:t xml:space="preserve">Supplementary </w:t>
      </w:r>
      <w:r w:rsidRPr="004402D4">
        <w:rPr>
          <w:lang w:val="en-GB"/>
        </w:rPr>
        <w:t>T</w:t>
      </w:r>
      <w:r w:rsidR="00D60AFC">
        <w:rPr>
          <w:lang w:val="en-GB"/>
        </w:rPr>
        <w:t>able 2</w:t>
      </w:r>
      <w:r w:rsidRPr="004402D4">
        <w:rPr>
          <w:lang w:val="en-GB"/>
        </w:rPr>
        <w:t xml:space="preserve"> – Specific strain information 2014 -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574A65" w:rsidRPr="004402D4" w14:paraId="7A987CD6" w14:textId="77777777" w:rsidTr="00DB2739">
        <w:tc>
          <w:tcPr>
            <w:tcW w:w="3003" w:type="dxa"/>
            <w:shd w:val="clear" w:color="auto" w:fill="000000" w:themeFill="text1"/>
          </w:tcPr>
          <w:p w14:paraId="356B8337" w14:textId="77777777" w:rsidR="00574A65" w:rsidRPr="004402D4" w:rsidRDefault="00574A65" w:rsidP="00DB2739">
            <w:pPr>
              <w:pStyle w:val="Table"/>
              <w:jc w:val="center"/>
              <w:rPr>
                <w:b/>
                <w:bCs w:val="0"/>
                <w:lang w:val="en-GB"/>
              </w:rPr>
            </w:pPr>
            <w:r w:rsidRPr="004402D4">
              <w:rPr>
                <w:b/>
                <w:bCs w:val="0"/>
                <w:lang w:val="en-GB"/>
              </w:rPr>
              <w:t>Strain</w:t>
            </w:r>
          </w:p>
        </w:tc>
        <w:tc>
          <w:tcPr>
            <w:tcW w:w="3003" w:type="dxa"/>
            <w:shd w:val="clear" w:color="auto" w:fill="000000" w:themeFill="text1"/>
          </w:tcPr>
          <w:p w14:paraId="7895A753" w14:textId="77777777" w:rsidR="00574A65" w:rsidRPr="004402D4" w:rsidRDefault="00574A65" w:rsidP="00DB2739">
            <w:pPr>
              <w:pStyle w:val="Table"/>
              <w:jc w:val="center"/>
              <w:rPr>
                <w:b/>
                <w:bCs w:val="0"/>
                <w:lang w:val="en-GB"/>
              </w:rPr>
            </w:pPr>
            <w:r w:rsidRPr="004402D4">
              <w:rPr>
                <w:b/>
                <w:bCs w:val="0"/>
                <w:lang w:val="en-GB"/>
              </w:rPr>
              <w:t>2014 (%)</w:t>
            </w:r>
          </w:p>
        </w:tc>
        <w:tc>
          <w:tcPr>
            <w:tcW w:w="3004" w:type="dxa"/>
            <w:shd w:val="clear" w:color="auto" w:fill="000000" w:themeFill="text1"/>
          </w:tcPr>
          <w:p w14:paraId="20410CE5" w14:textId="77777777" w:rsidR="00574A65" w:rsidRPr="004402D4" w:rsidRDefault="00574A65" w:rsidP="00DB2739">
            <w:pPr>
              <w:pStyle w:val="Table"/>
              <w:jc w:val="center"/>
              <w:rPr>
                <w:b/>
                <w:bCs w:val="0"/>
                <w:lang w:val="en-GB"/>
              </w:rPr>
            </w:pPr>
            <w:r w:rsidRPr="004402D4">
              <w:rPr>
                <w:b/>
                <w:bCs w:val="0"/>
                <w:lang w:val="en-GB"/>
              </w:rPr>
              <w:t>2015 (%)</w:t>
            </w:r>
          </w:p>
        </w:tc>
      </w:tr>
      <w:tr w:rsidR="00574A65" w:rsidRPr="004402D4" w14:paraId="11492DD5" w14:textId="77777777" w:rsidTr="00DB2739">
        <w:tc>
          <w:tcPr>
            <w:tcW w:w="3003" w:type="dxa"/>
          </w:tcPr>
          <w:p w14:paraId="46FA212B" w14:textId="77777777" w:rsidR="00574A65" w:rsidRPr="004402D4" w:rsidRDefault="00574A65" w:rsidP="00DB2739">
            <w:pPr>
              <w:pStyle w:val="Table"/>
              <w:rPr>
                <w:lang w:val="en-GB"/>
              </w:rPr>
            </w:pP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abscessus</w:t>
            </w:r>
            <w:proofErr w:type="spellEnd"/>
            <w:r w:rsidRPr="004402D4">
              <w:rPr>
                <w:lang w:val="en-GB"/>
              </w:rPr>
              <w:t xml:space="preserve"> + </w:t>
            </w:r>
            <w:r w:rsidRPr="004402D4">
              <w:rPr>
                <w:i/>
                <w:iCs/>
                <w:lang w:val="en-GB"/>
              </w:rPr>
              <w:t>M. avium</w:t>
            </w:r>
          </w:p>
        </w:tc>
        <w:tc>
          <w:tcPr>
            <w:tcW w:w="3003" w:type="dxa"/>
          </w:tcPr>
          <w:p w14:paraId="04D7392E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3 (2.1)</w:t>
            </w:r>
          </w:p>
        </w:tc>
        <w:tc>
          <w:tcPr>
            <w:tcW w:w="3004" w:type="dxa"/>
          </w:tcPr>
          <w:p w14:paraId="4FB942EC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 (0.6)</w:t>
            </w:r>
          </w:p>
        </w:tc>
      </w:tr>
      <w:tr w:rsidR="00574A65" w:rsidRPr="004402D4" w14:paraId="287DDC43" w14:textId="77777777" w:rsidTr="00DB2739">
        <w:tc>
          <w:tcPr>
            <w:tcW w:w="3003" w:type="dxa"/>
          </w:tcPr>
          <w:p w14:paraId="3F6FEC8A" w14:textId="77777777" w:rsidR="00574A65" w:rsidRPr="004402D4" w:rsidRDefault="00574A65" w:rsidP="00DB2739">
            <w:pPr>
              <w:pStyle w:val="Table"/>
              <w:rPr>
                <w:lang w:val="en-GB"/>
              </w:rPr>
            </w:pP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abscessus</w:t>
            </w:r>
            <w:proofErr w:type="spellEnd"/>
            <w:r w:rsidRPr="004402D4">
              <w:rPr>
                <w:lang w:val="en-GB"/>
              </w:rPr>
              <w:t xml:space="preserve"> + </w:t>
            </w: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chelonae</w:t>
            </w:r>
            <w:proofErr w:type="spellEnd"/>
          </w:p>
        </w:tc>
        <w:tc>
          <w:tcPr>
            <w:tcW w:w="3003" w:type="dxa"/>
          </w:tcPr>
          <w:p w14:paraId="43D251C2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 (0.7)</w:t>
            </w:r>
          </w:p>
        </w:tc>
        <w:tc>
          <w:tcPr>
            <w:tcW w:w="3004" w:type="dxa"/>
          </w:tcPr>
          <w:p w14:paraId="76976154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-</w:t>
            </w:r>
          </w:p>
        </w:tc>
      </w:tr>
      <w:tr w:rsidR="00574A65" w:rsidRPr="004402D4" w14:paraId="5929682F" w14:textId="77777777" w:rsidTr="00DB2739">
        <w:tc>
          <w:tcPr>
            <w:tcW w:w="3003" w:type="dxa"/>
          </w:tcPr>
          <w:p w14:paraId="7F77BCD8" w14:textId="77777777" w:rsidR="00574A65" w:rsidRPr="004402D4" w:rsidRDefault="00574A65" w:rsidP="00DB2739">
            <w:pPr>
              <w:pStyle w:val="Table"/>
              <w:rPr>
                <w:lang w:val="en-GB"/>
              </w:rPr>
            </w:pP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abscessus</w:t>
            </w:r>
            <w:proofErr w:type="spellEnd"/>
            <w:r w:rsidRPr="004402D4">
              <w:rPr>
                <w:lang w:val="en-GB"/>
              </w:rPr>
              <w:t xml:space="preserve"> + Unknown</w:t>
            </w:r>
          </w:p>
        </w:tc>
        <w:tc>
          <w:tcPr>
            <w:tcW w:w="3003" w:type="dxa"/>
          </w:tcPr>
          <w:p w14:paraId="2F94A7C0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 (0.7)</w:t>
            </w:r>
          </w:p>
        </w:tc>
        <w:tc>
          <w:tcPr>
            <w:tcW w:w="3004" w:type="dxa"/>
          </w:tcPr>
          <w:p w14:paraId="74F43F32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-</w:t>
            </w:r>
          </w:p>
        </w:tc>
      </w:tr>
      <w:tr w:rsidR="00574A65" w:rsidRPr="004402D4" w14:paraId="1DCECD6D" w14:textId="77777777" w:rsidTr="00DB2739">
        <w:tc>
          <w:tcPr>
            <w:tcW w:w="3003" w:type="dxa"/>
          </w:tcPr>
          <w:p w14:paraId="248EB934" w14:textId="77777777" w:rsidR="00574A65" w:rsidRPr="004402D4" w:rsidRDefault="00574A65" w:rsidP="00DB2739">
            <w:pPr>
              <w:pStyle w:val="Table"/>
              <w:rPr>
                <w:i/>
                <w:iCs/>
                <w:lang w:val="en-GB"/>
              </w:rPr>
            </w:pP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abscessus</w:t>
            </w:r>
            <w:proofErr w:type="spellEnd"/>
          </w:p>
        </w:tc>
        <w:tc>
          <w:tcPr>
            <w:tcW w:w="3003" w:type="dxa"/>
          </w:tcPr>
          <w:p w14:paraId="1263C979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72 (51.4)</w:t>
            </w:r>
          </w:p>
        </w:tc>
        <w:tc>
          <w:tcPr>
            <w:tcW w:w="3004" w:type="dxa"/>
          </w:tcPr>
          <w:p w14:paraId="1934E8AC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55 (35.3)</w:t>
            </w:r>
          </w:p>
        </w:tc>
      </w:tr>
      <w:tr w:rsidR="00574A65" w:rsidRPr="004402D4" w14:paraId="660B59FD" w14:textId="77777777" w:rsidTr="00DB2739">
        <w:tc>
          <w:tcPr>
            <w:tcW w:w="3003" w:type="dxa"/>
          </w:tcPr>
          <w:p w14:paraId="21AB9841" w14:textId="77777777" w:rsidR="00574A65" w:rsidRPr="004402D4" w:rsidRDefault="00574A65" w:rsidP="00DB2739">
            <w:pPr>
              <w:pStyle w:val="Table"/>
              <w:rPr>
                <w:i/>
                <w:iCs/>
                <w:lang w:val="en-GB"/>
              </w:rPr>
            </w:pPr>
            <w:r w:rsidRPr="004402D4">
              <w:rPr>
                <w:i/>
                <w:iCs/>
                <w:lang w:val="en-GB"/>
              </w:rPr>
              <w:t>M. avium</w:t>
            </w:r>
          </w:p>
        </w:tc>
        <w:tc>
          <w:tcPr>
            <w:tcW w:w="3003" w:type="dxa"/>
          </w:tcPr>
          <w:p w14:paraId="4EFCBE4B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6 (11.4)</w:t>
            </w:r>
          </w:p>
        </w:tc>
        <w:tc>
          <w:tcPr>
            <w:tcW w:w="3004" w:type="dxa"/>
          </w:tcPr>
          <w:p w14:paraId="511D246D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3 (8.3)</w:t>
            </w:r>
          </w:p>
        </w:tc>
      </w:tr>
      <w:tr w:rsidR="00574A65" w:rsidRPr="004402D4" w14:paraId="68C5A747" w14:textId="77777777" w:rsidTr="00DB2739">
        <w:tc>
          <w:tcPr>
            <w:tcW w:w="3003" w:type="dxa"/>
          </w:tcPr>
          <w:p w14:paraId="5C882A6E" w14:textId="77777777" w:rsidR="00574A65" w:rsidRPr="004402D4" w:rsidRDefault="00574A65" w:rsidP="00DB2739">
            <w:pPr>
              <w:pStyle w:val="Table"/>
              <w:rPr>
                <w:i/>
                <w:iCs/>
                <w:lang w:val="en-GB"/>
              </w:rPr>
            </w:pPr>
            <w:r w:rsidRPr="004402D4">
              <w:rPr>
                <w:i/>
                <w:iCs/>
                <w:lang w:val="en-GB"/>
              </w:rPr>
              <w:t xml:space="preserve">M. </w:t>
            </w:r>
            <w:proofErr w:type="spellStart"/>
            <w:r w:rsidRPr="004402D4">
              <w:rPr>
                <w:i/>
                <w:iCs/>
                <w:lang w:val="en-GB"/>
              </w:rPr>
              <w:t>kansasii</w:t>
            </w:r>
            <w:proofErr w:type="spellEnd"/>
          </w:p>
        </w:tc>
        <w:tc>
          <w:tcPr>
            <w:tcW w:w="3003" w:type="dxa"/>
          </w:tcPr>
          <w:p w14:paraId="6ED0B0E6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 (0.7)</w:t>
            </w:r>
          </w:p>
        </w:tc>
        <w:tc>
          <w:tcPr>
            <w:tcW w:w="3004" w:type="dxa"/>
          </w:tcPr>
          <w:p w14:paraId="571F59D2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 (0.6)</w:t>
            </w:r>
          </w:p>
        </w:tc>
      </w:tr>
      <w:tr w:rsidR="00574A65" w:rsidRPr="004402D4" w14:paraId="49D1CD61" w14:textId="77777777" w:rsidTr="00DB2739">
        <w:tc>
          <w:tcPr>
            <w:tcW w:w="3003" w:type="dxa"/>
          </w:tcPr>
          <w:p w14:paraId="01AF2E68" w14:textId="77777777" w:rsidR="00574A65" w:rsidRPr="004402D4" w:rsidRDefault="00574A65" w:rsidP="00DB2739">
            <w:pPr>
              <w:pStyle w:val="Table"/>
              <w:rPr>
                <w:lang w:val="en-GB"/>
              </w:rPr>
            </w:pPr>
            <w:r w:rsidRPr="004402D4">
              <w:rPr>
                <w:lang w:val="en-GB"/>
              </w:rPr>
              <w:t>Unknown</w:t>
            </w:r>
          </w:p>
        </w:tc>
        <w:tc>
          <w:tcPr>
            <w:tcW w:w="3003" w:type="dxa"/>
          </w:tcPr>
          <w:p w14:paraId="3893F691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46 (32.9)</w:t>
            </w:r>
          </w:p>
        </w:tc>
        <w:tc>
          <w:tcPr>
            <w:tcW w:w="3004" w:type="dxa"/>
          </w:tcPr>
          <w:p w14:paraId="1F66E7A8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86 (55.1)</w:t>
            </w:r>
          </w:p>
        </w:tc>
      </w:tr>
      <w:tr w:rsidR="00574A65" w:rsidRPr="004402D4" w14:paraId="5471CA0E" w14:textId="77777777" w:rsidTr="00DB2739">
        <w:tc>
          <w:tcPr>
            <w:tcW w:w="3003" w:type="dxa"/>
          </w:tcPr>
          <w:p w14:paraId="10C0E8AB" w14:textId="77777777" w:rsidR="00574A65" w:rsidRPr="004402D4" w:rsidRDefault="00574A65" w:rsidP="00DB2739">
            <w:pPr>
              <w:pStyle w:val="Table"/>
              <w:rPr>
                <w:lang w:val="en-GB"/>
              </w:rPr>
            </w:pPr>
            <w:r w:rsidRPr="004402D4">
              <w:rPr>
                <w:lang w:val="en-GB"/>
              </w:rPr>
              <w:t>Total</w:t>
            </w:r>
          </w:p>
        </w:tc>
        <w:tc>
          <w:tcPr>
            <w:tcW w:w="3003" w:type="dxa"/>
          </w:tcPr>
          <w:p w14:paraId="53AAA736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40 (100)</w:t>
            </w:r>
          </w:p>
        </w:tc>
        <w:tc>
          <w:tcPr>
            <w:tcW w:w="3004" w:type="dxa"/>
          </w:tcPr>
          <w:p w14:paraId="54DD9A35" w14:textId="77777777" w:rsidR="00574A65" w:rsidRPr="004402D4" w:rsidRDefault="00574A65" w:rsidP="00DB2739">
            <w:pPr>
              <w:pStyle w:val="Table"/>
              <w:jc w:val="right"/>
              <w:rPr>
                <w:lang w:val="en-GB"/>
              </w:rPr>
            </w:pPr>
            <w:r w:rsidRPr="004402D4">
              <w:rPr>
                <w:lang w:val="en-GB"/>
              </w:rPr>
              <w:t>156 (100)</w:t>
            </w:r>
          </w:p>
        </w:tc>
      </w:tr>
    </w:tbl>
    <w:p w14:paraId="2C615D05" w14:textId="77777777" w:rsidR="00D60AFC" w:rsidRPr="00CD3B17" w:rsidRDefault="00574A65" w:rsidP="00574A65">
      <w:pPr>
        <w:jc w:val="left"/>
        <w:rPr>
          <w:szCs w:val="24"/>
          <w:vertAlign w:val="subscript"/>
        </w:rPr>
      </w:pPr>
      <w:r w:rsidRPr="00CD3B17">
        <w:rPr>
          <w:szCs w:val="24"/>
          <w:vertAlign w:val="subscript"/>
        </w:rPr>
        <w:t>NTM typing values by year, data visualised in Figure 4.</w:t>
      </w:r>
    </w:p>
    <w:p w14:paraId="2E3A4BCE" w14:textId="77777777" w:rsidR="00D60AFC" w:rsidRDefault="00D60AFC" w:rsidP="00D60AFC">
      <w:r>
        <w:br w:type="page"/>
      </w:r>
    </w:p>
    <w:p w14:paraId="0D7AE027" w14:textId="77777777" w:rsidR="00D60AFC" w:rsidRDefault="00D60AFC" w:rsidP="00D60AFC">
      <w:pPr>
        <w:pStyle w:val="LegendTitle"/>
        <w:rPr>
          <w:lang w:val="en-GB"/>
        </w:rPr>
      </w:pPr>
      <w:bookmarkStart w:id="1" w:name="_Hlk500840838"/>
      <w:r>
        <w:rPr>
          <w:lang w:val="en-GB"/>
        </w:rPr>
        <w:lastRenderedPageBreak/>
        <w:t>Supplementary Table 3</w:t>
      </w:r>
      <w:r w:rsidRPr="004402D4">
        <w:rPr>
          <w:lang w:val="en-GB"/>
        </w:rPr>
        <w:t xml:space="preserve"> – Specific treatment information for 2014 - 2015</w:t>
      </w:r>
    </w:p>
    <w:tbl>
      <w:tblPr>
        <w:tblW w:w="47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84"/>
        <w:gridCol w:w="584"/>
        <w:gridCol w:w="584"/>
        <w:gridCol w:w="584"/>
        <w:gridCol w:w="584"/>
        <w:gridCol w:w="580"/>
        <w:gridCol w:w="583"/>
        <w:gridCol w:w="580"/>
        <w:gridCol w:w="580"/>
        <w:gridCol w:w="580"/>
        <w:gridCol w:w="583"/>
        <w:gridCol w:w="580"/>
        <w:gridCol w:w="580"/>
        <w:gridCol w:w="580"/>
        <w:gridCol w:w="583"/>
        <w:gridCol w:w="580"/>
        <w:gridCol w:w="580"/>
        <w:gridCol w:w="580"/>
        <w:gridCol w:w="583"/>
        <w:gridCol w:w="580"/>
        <w:gridCol w:w="580"/>
        <w:gridCol w:w="580"/>
        <w:gridCol w:w="575"/>
      </w:tblGrid>
      <w:tr w:rsidR="00D60AFC" w:rsidRPr="004402D4" w14:paraId="306017F4" w14:textId="77777777" w:rsidTr="00DB2739">
        <w:trPr>
          <w:trHeight w:val="300"/>
        </w:trPr>
        <w:tc>
          <w:tcPr>
            <w:tcW w:w="218" w:type="pct"/>
            <w:shd w:val="clear" w:color="auto" w:fill="000000" w:themeFill="text1"/>
            <w:vAlign w:val="center"/>
          </w:tcPr>
          <w:bookmarkEnd w:id="1"/>
          <w:p w14:paraId="3DF5E221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>
              <w:rPr>
                <w:b/>
                <w:bCs w:val="0"/>
                <w:sz w:val="16"/>
                <w:szCs w:val="16"/>
                <w:lang w:val="en-GB"/>
              </w:rPr>
              <w:t>Year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1CF0DB0A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5F0FDA4F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All Cases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7E36F411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Immuno-supressed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1D3E3B8B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IV Induction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777F17A3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Amikacin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61BAC7BE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Azithromycin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558DA3DB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proofErr w:type="spellStart"/>
            <w:r w:rsidRPr="004402D4">
              <w:rPr>
                <w:b/>
                <w:bCs w:val="0"/>
                <w:sz w:val="16"/>
                <w:szCs w:val="16"/>
                <w:lang w:val="en-GB"/>
              </w:rPr>
              <w:t>Cefoxitine</w:t>
            </w:r>
            <w:proofErr w:type="spellEnd"/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35D3EE9D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Clarithromycin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1E75BFA6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Ciprofloxacin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26460924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Clofazimine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67D968A4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Cotrimoxazole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1A904F1F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Doxycycline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2D380F30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Ethambutol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5AAB5D62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Imipenem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7B2A543C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Isoniazid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21EE879F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Levofloxacin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56D5A21F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Linezolid</w:t>
            </w:r>
          </w:p>
        </w:tc>
        <w:tc>
          <w:tcPr>
            <w:tcW w:w="218" w:type="pct"/>
            <w:shd w:val="clear" w:color="auto" w:fill="000000" w:themeFill="text1"/>
            <w:noWrap/>
            <w:vAlign w:val="center"/>
            <w:hideMark/>
          </w:tcPr>
          <w:p w14:paraId="5CB9646A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Meropenem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4F4E1897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Minocycline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021229C8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Moxifloxacin</w:t>
            </w:r>
          </w:p>
        </w:tc>
        <w:tc>
          <w:tcPr>
            <w:tcW w:w="217" w:type="pct"/>
            <w:shd w:val="clear" w:color="auto" w:fill="000000" w:themeFill="text1"/>
            <w:noWrap/>
            <w:vAlign w:val="center"/>
            <w:hideMark/>
          </w:tcPr>
          <w:p w14:paraId="0DD997BB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Rifampicin</w:t>
            </w:r>
          </w:p>
        </w:tc>
        <w:tc>
          <w:tcPr>
            <w:tcW w:w="215" w:type="pct"/>
            <w:shd w:val="clear" w:color="auto" w:fill="000000" w:themeFill="text1"/>
            <w:noWrap/>
            <w:vAlign w:val="center"/>
            <w:hideMark/>
          </w:tcPr>
          <w:p w14:paraId="6F9E8BA4" w14:textId="77777777" w:rsidR="00D60AFC" w:rsidRPr="004402D4" w:rsidRDefault="00D60AFC" w:rsidP="00DB2739">
            <w:pPr>
              <w:pStyle w:val="Table"/>
              <w:jc w:val="center"/>
              <w:rPr>
                <w:b/>
                <w:bCs w:val="0"/>
                <w:sz w:val="16"/>
                <w:szCs w:val="16"/>
                <w:lang w:val="en-GB"/>
              </w:rPr>
            </w:pPr>
            <w:r w:rsidRPr="004402D4">
              <w:rPr>
                <w:b/>
                <w:bCs w:val="0"/>
                <w:sz w:val="16"/>
                <w:szCs w:val="16"/>
                <w:lang w:val="en-GB"/>
              </w:rPr>
              <w:t>Tigecycline</w:t>
            </w:r>
          </w:p>
        </w:tc>
      </w:tr>
      <w:tr w:rsidR="00D60AFC" w:rsidRPr="004402D4" w14:paraId="71345E56" w14:textId="77777777" w:rsidTr="00DB2739">
        <w:trPr>
          <w:trHeight w:val="300"/>
        </w:trPr>
        <w:tc>
          <w:tcPr>
            <w:tcW w:w="218" w:type="pct"/>
            <w:vMerge w:val="restart"/>
            <w:vAlign w:val="center"/>
          </w:tcPr>
          <w:p w14:paraId="7183AB67" w14:textId="77777777" w:rsidR="00D60AFC" w:rsidRPr="004402D4" w:rsidRDefault="00D60AFC" w:rsidP="00DB2739">
            <w:pPr>
              <w:pStyle w:val="Tabl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3537E5C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52377A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4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CB1E82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025147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98FC8D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C18BA3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BADCA1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2DDD7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B952E2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517D8B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EE2DDA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5ED17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97CFF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B117CC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8EE01B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C5B49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4AD9AC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318D99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B5FEF9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A76374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432D7E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4D91E61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</w:t>
            </w:r>
          </w:p>
        </w:tc>
      </w:tr>
      <w:tr w:rsidR="00D60AFC" w:rsidRPr="004402D4" w14:paraId="7D1987A6" w14:textId="77777777" w:rsidTr="00DB2739">
        <w:trPr>
          <w:trHeight w:val="300"/>
        </w:trPr>
        <w:tc>
          <w:tcPr>
            <w:tcW w:w="218" w:type="pct"/>
            <w:vMerge/>
            <w:vAlign w:val="center"/>
          </w:tcPr>
          <w:p w14:paraId="0113F79E" w14:textId="77777777" w:rsidR="00D60AFC" w:rsidRPr="0087477D" w:rsidRDefault="00D60AFC" w:rsidP="00DB2739">
            <w:pPr>
              <w:pStyle w:val="Table"/>
              <w:jc w:val="center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760F0AF0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7477D">
              <w:rPr>
                <w:i/>
                <w:iCs/>
                <w:sz w:val="16"/>
                <w:szCs w:val="16"/>
                <w:lang w:val="en-GB"/>
              </w:rPr>
              <w:t>Mabsc</w:t>
            </w:r>
            <w:proofErr w:type="spellEnd"/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A238F4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013C600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043BA53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F3EC25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5B27D4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B7BBB3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4CA2B4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AEC58F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0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181E628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0B6007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13C12D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8ABC4D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0ABDDF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C6F802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C95660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A7854B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557BF0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0248971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5D8E02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C1C757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  <w:hideMark/>
          </w:tcPr>
          <w:p w14:paraId="4AD233C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</w:t>
            </w:r>
          </w:p>
        </w:tc>
      </w:tr>
      <w:tr w:rsidR="00D60AFC" w:rsidRPr="004402D4" w14:paraId="79C65479" w14:textId="77777777" w:rsidTr="00DB2739">
        <w:trPr>
          <w:trHeight w:val="300"/>
        </w:trPr>
        <w:tc>
          <w:tcPr>
            <w:tcW w:w="218" w:type="pct"/>
            <w:vMerge/>
            <w:vAlign w:val="center"/>
          </w:tcPr>
          <w:p w14:paraId="5775DF25" w14:textId="77777777" w:rsidR="00D60AFC" w:rsidRPr="004402D4" w:rsidRDefault="00D60AFC" w:rsidP="00DB2739">
            <w:pPr>
              <w:pStyle w:val="Table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5FFE6163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CEAEFB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1BFB877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1B88B25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83.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62F038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2.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4A7544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3.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258A91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9.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E5ACE6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5.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2CAC844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1.7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715C842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05474BA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6.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B2EEE9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.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284AA7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.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668B8DB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3.9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2C959A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181859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0EF63A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.9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ACEB71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6.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751C00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4.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641610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2.2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5342D1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.2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  <w:hideMark/>
          </w:tcPr>
          <w:p w14:paraId="7DB3E78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9.7</w:t>
            </w:r>
          </w:p>
        </w:tc>
      </w:tr>
      <w:tr w:rsidR="00D60AFC" w:rsidRPr="004402D4" w14:paraId="4E7C8172" w14:textId="77777777" w:rsidTr="00DB2739">
        <w:trPr>
          <w:trHeight w:val="300"/>
        </w:trPr>
        <w:tc>
          <w:tcPr>
            <w:tcW w:w="218" w:type="pct"/>
            <w:vMerge/>
            <w:vAlign w:val="center"/>
          </w:tcPr>
          <w:p w14:paraId="48A3A0C4" w14:textId="77777777" w:rsidR="00D60AFC" w:rsidRPr="0087477D" w:rsidRDefault="00D60AFC" w:rsidP="00DB2739">
            <w:pPr>
              <w:pStyle w:val="Table"/>
              <w:jc w:val="center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85B4DF4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87477D">
              <w:rPr>
                <w:i/>
                <w:iCs/>
                <w:sz w:val="16"/>
                <w:szCs w:val="16"/>
                <w:lang w:val="en-GB"/>
              </w:rPr>
              <w:t>Mac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1CA5FC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BCA5DB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D7932E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A1CB0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2F613C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5624D8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460F4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C44C8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6B923B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9D398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5B462B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43B86D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AB155E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03855C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409B1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8AF13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E548A6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C4D2B9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78EFC5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73EC2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13662E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</w:tr>
      <w:tr w:rsidR="00D60AFC" w:rsidRPr="004402D4" w14:paraId="5471652C" w14:textId="77777777" w:rsidTr="00DB2739">
        <w:trPr>
          <w:trHeight w:val="300"/>
        </w:trPr>
        <w:tc>
          <w:tcPr>
            <w:tcW w:w="218" w:type="pct"/>
            <w:vMerge/>
            <w:vAlign w:val="center"/>
          </w:tcPr>
          <w:p w14:paraId="197ECA4F" w14:textId="77777777" w:rsidR="00D60AFC" w:rsidRPr="004402D4" w:rsidRDefault="00D60AFC" w:rsidP="00DB2739">
            <w:pPr>
              <w:pStyle w:val="Table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023EEA6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D8727C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50CDB9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.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951575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7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08FBD6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.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562FA3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.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126780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D7B99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8.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F7212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.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CC0C76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AAE0D7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47424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C78D6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2.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2C88144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.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B7E2D7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.2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A4553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5656D4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.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F1F12C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61FC35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B95CE3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D1556F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6.3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66B54DA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.3</w:t>
            </w:r>
          </w:p>
        </w:tc>
      </w:tr>
      <w:tr w:rsidR="00D60AFC" w:rsidRPr="004402D4" w14:paraId="28C28615" w14:textId="77777777" w:rsidTr="00DB2739">
        <w:trPr>
          <w:trHeight w:val="300"/>
        </w:trPr>
        <w:tc>
          <w:tcPr>
            <w:tcW w:w="218" w:type="pct"/>
            <w:vMerge w:val="restart"/>
            <w:vAlign w:val="center"/>
          </w:tcPr>
          <w:p w14:paraId="1D4330D6" w14:textId="77777777" w:rsidR="00D60AFC" w:rsidRPr="004402D4" w:rsidRDefault="00D60AFC" w:rsidP="00DB2739">
            <w:pPr>
              <w:pStyle w:val="Tabl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5B55224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81D051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5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C5957A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A83F3F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33305D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7743BB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124765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EDC8F5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6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E72FA9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C04EC2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3E4072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DF265F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73E7A9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2F0CB3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AB1D6B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3866E5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742D25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98D622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FFB2B4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1B792E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A8BF23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5D85F0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8</w:t>
            </w:r>
          </w:p>
        </w:tc>
      </w:tr>
      <w:tr w:rsidR="00D60AFC" w:rsidRPr="004402D4" w14:paraId="5F18FA52" w14:textId="77777777" w:rsidTr="00DB2739">
        <w:trPr>
          <w:trHeight w:val="300"/>
        </w:trPr>
        <w:tc>
          <w:tcPr>
            <w:tcW w:w="218" w:type="pct"/>
            <w:vMerge/>
          </w:tcPr>
          <w:p w14:paraId="499E94BE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63BD10F1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proofErr w:type="spellStart"/>
            <w:r w:rsidRPr="0087477D">
              <w:rPr>
                <w:i/>
                <w:iCs/>
                <w:sz w:val="16"/>
                <w:szCs w:val="16"/>
                <w:lang w:val="en-GB"/>
              </w:rPr>
              <w:t>Mabsc</w:t>
            </w:r>
            <w:proofErr w:type="spellEnd"/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673FD82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5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1754FC0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25595E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8646DF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6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5FDBC5F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0D4787A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0C2AE39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46AB36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6C709D0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744FAF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C5DE06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875B79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0711DBE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32CF20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E4E8FB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26ED86F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015FF09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2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89D036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A97812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141623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  <w:hideMark/>
          </w:tcPr>
          <w:p w14:paraId="0462D88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8</w:t>
            </w:r>
          </w:p>
        </w:tc>
      </w:tr>
      <w:tr w:rsidR="00D60AFC" w:rsidRPr="004402D4" w14:paraId="26E767EB" w14:textId="77777777" w:rsidTr="00DB2739">
        <w:trPr>
          <w:trHeight w:val="300"/>
        </w:trPr>
        <w:tc>
          <w:tcPr>
            <w:tcW w:w="218" w:type="pct"/>
            <w:vMerge/>
          </w:tcPr>
          <w:p w14:paraId="5C4808BC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5283F22E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AEEBF6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431B37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.3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1BE253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92.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6A73C3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83.6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28BD3C5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6.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EC1420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0.9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570DFD2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0.9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4EB489A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2.7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7F12452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7AF4CA4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5.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C01EF06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.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13B872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33BDCCE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2.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36B521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173882A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.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6DF96C7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.5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  <w:hideMark/>
          </w:tcPr>
          <w:p w14:paraId="14C3716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40.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28E2DB55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2.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22050DF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0.9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  <w:hideMark/>
          </w:tcPr>
          <w:p w14:paraId="36F59E8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.8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  <w:hideMark/>
          </w:tcPr>
          <w:p w14:paraId="07CEE30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4.6</w:t>
            </w:r>
          </w:p>
        </w:tc>
      </w:tr>
      <w:tr w:rsidR="00D60AFC" w:rsidRPr="004402D4" w14:paraId="797A10AF" w14:textId="77777777" w:rsidTr="00DB2739">
        <w:trPr>
          <w:trHeight w:val="300"/>
        </w:trPr>
        <w:tc>
          <w:tcPr>
            <w:tcW w:w="218" w:type="pct"/>
            <w:vMerge/>
          </w:tcPr>
          <w:p w14:paraId="168A71F3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58422701" w14:textId="77777777" w:rsidR="00D60AFC" w:rsidRPr="0087477D" w:rsidRDefault="00D60AFC" w:rsidP="00DB2739">
            <w:pPr>
              <w:pStyle w:val="Table"/>
              <w:jc w:val="left"/>
              <w:rPr>
                <w:i/>
                <w:iCs/>
                <w:sz w:val="16"/>
                <w:szCs w:val="16"/>
                <w:lang w:val="en-GB"/>
              </w:rPr>
            </w:pPr>
            <w:r w:rsidRPr="0087477D">
              <w:rPr>
                <w:i/>
                <w:iCs/>
                <w:sz w:val="16"/>
                <w:szCs w:val="16"/>
                <w:lang w:val="en-GB"/>
              </w:rPr>
              <w:t>Mac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CDF463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C96ECE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50A2F4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2C5ACA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47E9E4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889CD9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29A04F7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614E0D2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A019D4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AFC519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CD3C82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3B365E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458221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41F719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554928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886307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EFF176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B30DAA1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C4005A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F2626E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75AFEF3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</w:t>
            </w:r>
          </w:p>
        </w:tc>
      </w:tr>
      <w:tr w:rsidR="00D60AFC" w:rsidRPr="004402D4" w14:paraId="79160942" w14:textId="77777777" w:rsidTr="00DB2739">
        <w:trPr>
          <w:trHeight w:val="300"/>
        </w:trPr>
        <w:tc>
          <w:tcPr>
            <w:tcW w:w="218" w:type="pct"/>
            <w:vMerge/>
          </w:tcPr>
          <w:p w14:paraId="5ADF10D2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A951CE2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0581E6B8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10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37CC17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4415C00D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53.9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11758ED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3.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65F47E1A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3.1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6F96A2A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.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0EAE08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1.5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4DB33D7B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23.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704A6D4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24E262F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B1BD5A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E150C0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9.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1FE395BE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8F4522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5000312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26A8B99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14:paraId="3C7A2BAC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.7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35EA3D14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7635E8B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  <w:hideMark/>
          </w:tcPr>
          <w:p w14:paraId="0D2D2353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69.2</w:t>
            </w:r>
          </w:p>
        </w:tc>
        <w:tc>
          <w:tcPr>
            <w:tcW w:w="215" w:type="pct"/>
            <w:shd w:val="clear" w:color="auto" w:fill="auto"/>
            <w:noWrap/>
            <w:vAlign w:val="center"/>
            <w:hideMark/>
          </w:tcPr>
          <w:p w14:paraId="17B0EA37" w14:textId="77777777" w:rsidR="00D60AFC" w:rsidRPr="004402D4" w:rsidRDefault="00D60AFC" w:rsidP="00DB2739">
            <w:pPr>
              <w:pStyle w:val="Table"/>
              <w:jc w:val="righ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7.7</w:t>
            </w:r>
          </w:p>
        </w:tc>
      </w:tr>
      <w:tr w:rsidR="00D60AFC" w:rsidRPr="004402D4" w14:paraId="413433E2" w14:textId="77777777" w:rsidTr="00DB2739">
        <w:trPr>
          <w:trHeight w:val="300"/>
        </w:trPr>
        <w:tc>
          <w:tcPr>
            <w:tcW w:w="218" w:type="pct"/>
            <w:vMerge w:val="restart"/>
            <w:shd w:val="clear" w:color="auto" w:fill="auto"/>
            <w:vAlign w:val="center"/>
          </w:tcPr>
          <w:p w14:paraId="5D6E1B8A" w14:textId="77777777" w:rsidR="00D60AFC" w:rsidRPr="004402D4" w:rsidRDefault="00D60AFC" w:rsidP="00DB2739">
            <w:pPr>
              <w:pStyle w:val="Table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erged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42372FE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>Total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EFF6FC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96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86F5E7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388A24D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BC722F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0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196148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59E905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F13C81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9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4EF476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A935E2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28F3A2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BB606E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13318D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204BE86A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B1FDFD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0DBC67D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A5A772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B99C4C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5200CE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99B82F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DFCD68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7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17C0241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5</w:t>
            </w:r>
          </w:p>
        </w:tc>
      </w:tr>
      <w:tr w:rsidR="00D60AFC" w:rsidRPr="004402D4" w14:paraId="0EE4079D" w14:textId="77777777" w:rsidTr="00DB2739">
        <w:trPr>
          <w:trHeight w:val="300"/>
        </w:trPr>
        <w:tc>
          <w:tcPr>
            <w:tcW w:w="218" w:type="pct"/>
            <w:vMerge/>
            <w:shd w:val="clear" w:color="auto" w:fill="auto"/>
          </w:tcPr>
          <w:p w14:paraId="0AB7362D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31A6245B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proofErr w:type="spellStart"/>
            <w:r w:rsidRPr="0087477D">
              <w:rPr>
                <w:i/>
                <w:iCs/>
                <w:sz w:val="16"/>
                <w:szCs w:val="16"/>
                <w:lang w:val="en-GB"/>
              </w:rPr>
              <w:t>Mabsc</w:t>
            </w:r>
            <w:proofErr w:type="spellEnd"/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4DCD7FE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27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5FB0169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015F3A4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1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D4BA211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9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19952BB7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ABAB9A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87077D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DB2FE0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66C71FFD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0230C8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5BA41B7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1BE733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42568B5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D2CC00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8CFBF9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4F4A3D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583D851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4B274FA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E273EB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3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29CC64D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</w:tcPr>
          <w:p w14:paraId="53701BB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5</w:t>
            </w:r>
          </w:p>
        </w:tc>
      </w:tr>
      <w:tr w:rsidR="00D60AFC" w:rsidRPr="004402D4" w14:paraId="7E009605" w14:textId="77777777" w:rsidTr="00DB2739">
        <w:trPr>
          <w:trHeight w:val="300"/>
        </w:trPr>
        <w:tc>
          <w:tcPr>
            <w:tcW w:w="218" w:type="pct"/>
            <w:vMerge/>
            <w:shd w:val="clear" w:color="auto" w:fill="auto"/>
          </w:tcPr>
          <w:p w14:paraId="5D04CB21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1BF19A91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1EC35D88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47E7EE5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.7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27B05C5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87.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3D29D4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77.2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31E80DA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4.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2E5F776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4.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1F73D6A7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53.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9FE754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7.8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71E6BA0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.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B7B7B1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0.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B2D94B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5.5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6EAE2FC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2B6AD6B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3.4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CBB9E45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04B37F9B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.6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5331C2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.3</w:t>
            </w:r>
          </w:p>
        </w:tc>
        <w:tc>
          <w:tcPr>
            <w:tcW w:w="218" w:type="pct"/>
            <w:shd w:val="clear" w:color="auto" w:fill="F2F2F2" w:themeFill="background1" w:themeFillShade="F2"/>
            <w:noWrap/>
            <w:vAlign w:val="center"/>
          </w:tcPr>
          <w:p w14:paraId="44CCAD0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7.8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B16FF38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3.9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3C49F617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6.0</w:t>
            </w:r>
          </w:p>
        </w:tc>
        <w:tc>
          <w:tcPr>
            <w:tcW w:w="217" w:type="pct"/>
            <w:shd w:val="clear" w:color="auto" w:fill="F2F2F2" w:themeFill="background1" w:themeFillShade="F2"/>
            <w:noWrap/>
            <w:vAlign w:val="center"/>
          </w:tcPr>
          <w:p w14:paraId="7C7295D0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1</w:t>
            </w:r>
          </w:p>
        </w:tc>
        <w:tc>
          <w:tcPr>
            <w:tcW w:w="215" w:type="pct"/>
            <w:shd w:val="clear" w:color="auto" w:fill="F2F2F2" w:themeFill="background1" w:themeFillShade="F2"/>
            <w:noWrap/>
            <w:vAlign w:val="center"/>
          </w:tcPr>
          <w:p w14:paraId="52EA350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1.8</w:t>
            </w:r>
          </w:p>
        </w:tc>
      </w:tr>
      <w:tr w:rsidR="00D60AFC" w:rsidRPr="004402D4" w14:paraId="67044C25" w14:textId="77777777" w:rsidTr="00DB2739">
        <w:trPr>
          <w:trHeight w:val="300"/>
        </w:trPr>
        <w:tc>
          <w:tcPr>
            <w:tcW w:w="218" w:type="pct"/>
            <w:vMerge/>
            <w:shd w:val="clear" w:color="auto" w:fill="auto"/>
          </w:tcPr>
          <w:p w14:paraId="7788272A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D535F15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87477D">
              <w:rPr>
                <w:i/>
                <w:iCs/>
                <w:sz w:val="16"/>
                <w:szCs w:val="16"/>
                <w:lang w:val="en-GB"/>
              </w:rPr>
              <w:t>Mac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27386F7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50D7F81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51E16688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F27541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2D294C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7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3A38C7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4514F3B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E5970A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842EDC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AA835D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227724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E588F9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168AA19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F6563E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FB7B85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628C13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48A5238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981215B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69E9995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1AD87F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3946AA6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</w:t>
            </w:r>
          </w:p>
        </w:tc>
      </w:tr>
      <w:tr w:rsidR="00D60AFC" w:rsidRPr="004402D4" w14:paraId="27B59C25" w14:textId="77777777" w:rsidTr="00DB2739">
        <w:trPr>
          <w:trHeight w:val="300"/>
        </w:trPr>
        <w:tc>
          <w:tcPr>
            <w:tcW w:w="218" w:type="pct"/>
            <w:vMerge/>
            <w:shd w:val="clear" w:color="auto" w:fill="auto"/>
          </w:tcPr>
          <w:p w14:paraId="2AEA04A7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6EC15302" w14:textId="77777777" w:rsidR="00D60AFC" w:rsidRPr="004402D4" w:rsidRDefault="00D60AFC" w:rsidP="00DB2739">
            <w:pPr>
              <w:pStyle w:val="Table"/>
              <w:jc w:val="left"/>
              <w:rPr>
                <w:sz w:val="16"/>
                <w:szCs w:val="16"/>
                <w:lang w:val="en-GB"/>
              </w:rPr>
            </w:pPr>
            <w:r w:rsidRPr="004402D4">
              <w:rPr>
                <w:sz w:val="16"/>
                <w:szCs w:val="16"/>
                <w:lang w:val="en-GB"/>
              </w:rPr>
              <w:t xml:space="preserve"> %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99A537D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00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0819B4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.9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072EEDD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44.8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2E669B3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315E1B23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24.1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243D0B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0.3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EABBBA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5.5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D4A3DAA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17.2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442C62A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75D237F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1CBB37D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.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559CC81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5.5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10760C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319A6E9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A251E06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0CFD9CCE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218" w:type="pct"/>
            <w:shd w:val="clear" w:color="auto" w:fill="auto"/>
            <w:noWrap/>
            <w:vAlign w:val="center"/>
          </w:tcPr>
          <w:p w14:paraId="78754F64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3.4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4773B73F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0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3D49D8E8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.9</w:t>
            </w:r>
          </w:p>
        </w:tc>
        <w:tc>
          <w:tcPr>
            <w:tcW w:w="217" w:type="pct"/>
            <w:shd w:val="clear" w:color="auto" w:fill="auto"/>
            <w:noWrap/>
            <w:vAlign w:val="center"/>
          </w:tcPr>
          <w:p w14:paraId="55132122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2.1</w:t>
            </w:r>
          </w:p>
        </w:tc>
        <w:tc>
          <w:tcPr>
            <w:tcW w:w="215" w:type="pct"/>
            <w:shd w:val="clear" w:color="auto" w:fill="auto"/>
            <w:noWrap/>
            <w:vAlign w:val="center"/>
          </w:tcPr>
          <w:p w14:paraId="59EB01EC" w14:textId="77777777" w:rsidR="00D60AFC" w:rsidRPr="00CF5F6C" w:rsidRDefault="00D60AFC" w:rsidP="00DB2739">
            <w:pPr>
              <w:pStyle w:val="Table"/>
              <w:jc w:val="right"/>
              <w:rPr>
                <w:rFonts w:cs="Arial"/>
                <w:sz w:val="16"/>
                <w:szCs w:val="16"/>
                <w:lang w:val="en-GB"/>
              </w:rPr>
            </w:pPr>
            <w:r w:rsidRPr="00CF5F6C">
              <w:rPr>
                <w:rFonts w:cs="Arial"/>
                <w:sz w:val="16"/>
                <w:szCs w:val="16"/>
              </w:rPr>
              <w:t>6.9</w:t>
            </w:r>
          </w:p>
        </w:tc>
      </w:tr>
    </w:tbl>
    <w:p w14:paraId="4C8B8240" w14:textId="07C23D99" w:rsidR="00D60AFC" w:rsidRPr="00CD3B17" w:rsidRDefault="00D60AFC" w:rsidP="00D60AFC">
      <w:pPr>
        <w:spacing w:before="120" w:line="240" w:lineRule="auto"/>
        <w:rPr>
          <w:vertAlign w:val="subscript"/>
        </w:rPr>
      </w:pPr>
      <w:r w:rsidRPr="00CD3B17">
        <w:rPr>
          <w:vertAlign w:val="subscript"/>
        </w:rPr>
        <w:t xml:space="preserve">Treatment information for NTM positive patients from 2014-2015 and merged data. </w:t>
      </w:r>
      <w:proofErr w:type="spellStart"/>
      <w:r w:rsidRPr="00CD3B17">
        <w:rPr>
          <w:i/>
          <w:iCs/>
          <w:vertAlign w:val="subscript"/>
        </w:rPr>
        <w:t>Mabsc</w:t>
      </w:r>
      <w:proofErr w:type="spellEnd"/>
      <w:r w:rsidRPr="00CD3B17">
        <w:rPr>
          <w:vertAlign w:val="subscript"/>
        </w:rPr>
        <w:t xml:space="preserve"> - </w:t>
      </w:r>
      <w:r w:rsidRPr="00CD3B17">
        <w:rPr>
          <w:i/>
          <w:iCs/>
          <w:vertAlign w:val="subscript"/>
        </w:rPr>
        <w:t xml:space="preserve">Mycobacterium </w:t>
      </w:r>
      <w:proofErr w:type="spellStart"/>
      <w:r w:rsidRPr="00CD3B17">
        <w:rPr>
          <w:i/>
          <w:iCs/>
          <w:vertAlign w:val="subscript"/>
        </w:rPr>
        <w:t>abscessus</w:t>
      </w:r>
      <w:proofErr w:type="spellEnd"/>
      <w:r w:rsidRPr="00CD3B17">
        <w:rPr>
          <w:i/>
          <w:iCs/>
          <w:vertAlign w:val="subscript"/>
        </w:rPr>
        <w:t xml:space="preserve"> </w:t>
      </w:r>
      <w:r w:rsidRPr="00CD3B17">
        <w:rPr>
          <w:iCs/>
          <w:vertAlign w:val="subscript"/>
        </w:rPr>
        <w:t>complex</w:t>
      </w:r>
      <w:r w:rsidRPr="00CD3B17">
        <w:rPr>
          <w:i/>
          <w:iCs/>
          <w:vertAlign w:val="subscript"/>
        </w:rPr>
        <w:t xml:space="preserve">, Mac </w:t>
      </w:r>
      <w:r w:rsidRPr="00CD3B17">
        <w:rPr>
          <w:i/>
          <w:iCs/>
          <w:color w:val="000000" w:themeColor="text1"/>
          <w:vertAlign w:val="subscript"/>
        </w:rPr>
        <w:t xml:space="preserve">- </w:t>
      </w:r>
      <w:r w:rsidRPr="00CD3B17">
        <w:rPr>
          <w:rFonts w:cs="Arial"/>
          <w:i/>
          <w:iCs/>
          <w:color w:val="000000" w:themeColor="text1"/>
          <w:shd w:val="clear" w:color="auto" w:fill="FFFFFF"/>
          <w:vertAlign w:val="subscript"/>
        </w:rPr>
        <w:t xml:space="preserve">Mycobacterium avium </w:t>
      </w:r>
      <w:r w:rsidRPr="00CD3B17">
        <w:rPr>
          <w:rFonts w:cs="Arial"/>
          <w:iCs/>
          <w:color w:val="000000" w:themeColor="text1"/>
          <w:shd w:val="clear" w:color="auto" w:fill="FFFFFF"/>
          <w:vertAlign w:val="subscript"/>
        </w:rPr>
        <w:t>complex</w:t>
      </w:r>
      <w:r w:rsidRPr="00CD3B17">
        <w:rPr>
          <w:rFonts w:cs="Arial"/>
          <w:i/>
          <w:iCs/>
          <w:color w:val="000000" w:themeColor="text1"/>
          <w:shd w:val="clear" w:color="auto" w:fill="FFFFFF"/>
          <w:vertAlign w:val="subscript"/>
        </w:rPr>
        <w:t>.</w:t>
      </w:r>
    </w:p>
    <w:p w14:paraId="7F6D6A9A" w14:textId="75E808BF" w:rsidR="00C51A24" w:rsidRPr="00CD3B17" w:rsidRDefault="00C51A24" w:rsidP="00CD3B17">
      <w:pPr>
        <w:jc w:val="left"/>
        <w:rPr>
          <w:sz w:val="20"/>
          <w:szCs w:val="20"/>
        </w:rPr>
      </w:pPr>
    </w:p>
    <w:sectPr w:rsidR="00C51A24" w:rsidRPr="00CD3B17" w:rsidSect="00D60AFC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A65"/>
    <w:rsid w:val="0002040F"/>
    <w:rsid w:val="00034C5A"/>
    <w:rsid w:val="0004640C"/>
    <w:rsid w:val="00065782"/>
    <w:rsid w:val="000C574A"/>
    <w:rsid w:val="000C5E34"/>
    <w:rsid w:val="000D05B2"/>
    <w:rsid w:val="000E14C5"/>
    <w:rsid w:val="00121647"/>
    <w:rsid w:val="001317B4"/>
    <w:rsid w:val="00180EF1"/>
    <w:rsid w:val="001C7AD6"/>
    <w:rsid w:val="001D5781"/>
    <w:rsid w:val="001F77E4"/>
    <w:rsid w:val="00224DF1"/>
    <w:rsid w:val="00247BFB"/>
    <w:rsid w:val="00255906"/>
    <w:rsid w:val="00257CD1"/>
    <w:rsid w:val="00291C3E"/>
    <w:rsid w:val="002D73E3"/>
    <w:rsid w:val="003048FF"/>
    <w:rsid w:val="0031546B"/>
    <w:rsid w:val="00331BC0"/>
    <w:rsid w:val="00351AEF"/>
    <w:rsid w:val="003641C2"/>
    <w:rsid w:val="00367716"/>
    <w:rsid w:val="003827CF"/>
    <w:rsid w:val="0038587E"/>
    <w:rsid w:val="003B6DF4"/>
    <w:rsid w:val="003D7715"/>
    <w:rsid w:val="003F6E92"/>
    <w:rsid w:val="00402FD1"/>
    <w:rsid w:val="004B344A"/>
    <w:rsid w:val="004C4415"/>
    <w:rsid w:val="004D0CBC"/>
    <w:rsid w:val="004D21ED"/>
    <w:rsid w:val="004D4284"/>
    <w:rsid w:val="00504D9A"/>
    <w:rsid w:val="00517798"/>
    <w:rsid w:val="005439B7"/>
    <w:rsid w:val="00567D5D"/>
    <w:rsid w:val="00574A65"/>
    <w:rsid w:val="00576E3A"/>
    <w:rsid w:val="00584031"/>
    <w:rsid w:val="00584872"/>
    <w:rsid w:val="00587447"/>
    <w:rsid w:val="005A2DB7"/>
    <w:rsid w:val="005D0516"/>
    <w:rsid w:val="005E6E6F"/>
    <w:rsid w:val="00616052"/>
    <w:rsid w:val="00635365"/>
    <w:rsid w:val="00643BF3"/>
    <w:rsid w:val="0066193D"/>
    <w:rsid w:val="006655AA"/>
    <w:rsid w:val="006870DE"/>
    <w:rsid w:val="00694E37"/>
    <w:rsid w:val="006D14B3"/>
    <w:rsid w:val="006D7BBD"/>
    <w:rsid w:val="00720A41"/>
    <w:rsid w:val="00725DD7"/>
    <w:rsid w:val="00737953"/>
    <w:rsid w:val="007417AF"/>
    <w:rsid w:val="0074645D"/>
    <w:rsid w:val="00772507"/>
    <w:rsid w:val="00787CD7"/>
    <w:rsid w:val="007950C4"/>
    <w:rsid w:val="007A2B64"/>
    <w:rsid w:val="007C11C6"/>
    <w:rsid w:val="00833D03"/>
    <w:rsid w:val="00836C95"/>
    <w:rsid w:val="00875794"/>
    <w:rsid w:val="008960DC"/>
    <w:rsid w:val="008B32F3"/>
    <w:rsid w:val="008C5934"/>
    <w:rsid w:val="008C5CD4"/>
    <w:rsid w:val="008D6091"/>
    <w:rsid w:val="008E01E3"/>
    <w:rsid w:val="009035B6"/>
    <w:rsid w:val="0092054A"/>
    <w:rsid w:val="00920994"/>
    <w:rsid w:val="0093181F"/>
    <w:rsid w:val="0097022C"/>
    <w:rsid w:val="00971364"/>
    <w:rsid w:val="009A50DC"/>
    <w:rsid w:val="009B596B"/>
    <w:rsid w:val="009D66AB"/>
    <w:rsid w:val="00A018FB"/>
    <w:rsid w:val="00A36203"/>
    <w:rsid w:val="00A5575D"/>
    <w:rsid w:val="00A62189"/>
    <w:rsid w:val="00A87E8B"/>
    <w:rsid w:val="00AB0F07"/>
    <w:rsid w:val="00AB247B"/>
    <w:rsid w:val="00AB62DB"/>
    <w:rsid w:val="00AC3053"/>
    <w:rsid w:val="00AD3799"/>
    <w:rsid w:val="00AF1D7B"/>
    <w:rsid w:val="00B40509"/>
    <w:rsid w:val="00BA14AB"/>
    <w:rsid w:val="00BE1A90"/>
    <w:rsid w:val="00BE4390"/>
    <w:rsid w:val="00BE7702"/>
    <w:rsid w:val="00C04A4D"/>
    <w:rsid w:val="00C51A24"/>
    <w:rsid w:val="00C74568"/>
    <w:rsid w:val="00C838E8"/>
    <w:rsid w:val="00CD1B65"/>
    <w:rsid w:val="00CD3407"/>
    <w:rsid w:val="00CD3B17"/>
    <w:rsid w:val="00CF56C6"/>
    <w:rsid w:val="00D220C6"/>
    <w:rsid w:val="00D3757C"/>
    <w:rsid w:val="00D477B0"/>
    <w:rsid w:val="00D60AFC"/>
    <w:rsid w:val="00D844D5"/>
    <w:rsid w:val="00D92013"/>
    <w:rsid w:val="00DA6D37"/>
    <w:rsid w:val="00DB2739"/>
    <w:rsid w:val="00DC5088"/>
    <w:rsid w:val="00DD4B6C"/>
    <w:rsid w:val="00E063D0"/>
    <w:rsid w:val="00E06B21"/>
    <w:rsid w:val="00E13729"/>
    <w:rsid w:val="00E2178E"/>
    <w:rsid w:val="00E75FEA"/>
    <w:rsid w:val="00E97897"/>
    <w:rsid w:val="00EA338E"/>
    <w:rsid w:val="00EE579A"/>
    <w:rsid w:val="00F34736"/>
    <w:rsid w:val="00F3526E"/>
    <w:rsid w:val="00F40E0E"/>
    <w:rsid w:val="00F4241A"/>
    <w:rsid w:val="00F60D85"/>
    <w:rsid w:val="00F616F6"/>
    <w:rsid w:val="00F62F5F"/>
    <w:rsid w:val="00FA788A"/>
    <w:rsid w:val="00FB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8F2EA"/>
  <w14:defaultImageDpi w14:val="32767"/>
  <w15:chartTrackingRefBased/>
  <w15:docId w15:val="{993DB0A1-F71F-2E4D-9F74-5AD74E95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4A65"/>
    <w:pPr>
      <w:spacing w:after="240" w:line="360" w:lineRule="auto"/>
      <w:jc w:val="both"/>
    </w:pPr>
    <w:rPr>
      <w:rFonts w:ascii="Arial" w:hAnsi="Arial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60AFC"/>
    <w:pPr>
      <w:keepNext/>
      <w:keepLines/>
      <w:spacing w:before="40"/>
      <w:outlineLvl w:val="1"/>
    </w:pPr>
    <w:rPr>
      <w:rFonts w:eastAsiaTheme="majorEastAsia" w:cstheme="majorBidi"/>
      <w:b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4A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574A65"/>
    <w:pPr>
      <w:spacing w:after="0" w:line="240" w:lineRule="auto"/>
    </w:pPr>
    <w:rPr>
      <w:rFonts w:eastAsiaTheme="majorEastAsia" w:cstheme="majorBidi"/>
      <w:bCs/>
      <w:sz w:val="20"/>
      <w:szCs w:val="18"/>
      <w:lang w:val="en-US"/>
    </w:rPr>
  </w:style>
  <w:style w:type="paragraph" w:customStyle="1" w:styleId="LegendTitle">
    <w:name w:val="Legend Title"/>
    <w:basedOn w:val="Normal"/>
    <w:link w:val="LegendTitleChar"/>
    <w:qFormat/>
    <w:rsid w:val="00574A65"/>
    <w:pPr>
      <w:spacing w:before="240" w:after="120"/>
      <w:jc w:val="left"/>
    </w:pPr>
    <w:rPr>
      <w:b/>
      <w:lang w:val="en-US"/>
    </w:rPr>
  </w:style>
  <w:style w:type="character" w:customStyle="1" w:styleId="TableChar">
    <w:name w:val="Table Char"/>
    <w:basedOn w:val="DefaultParagraphFont"/>
    <w:link w:val="Table"/>
    <w:rsid w:val="00574A65"/>
    <w:rPr>
      <w:rFonts w:ascii="Arial" w:eastAsiaTheme="majorEastAsia" w:hAnsi="Arial" w:cstheme="majorBidi"/>
      <w:bCs/>
      <w:sz w:val="20"/>
      <w:szCs w:val="18"/>
      <w:lang w:val="en-US"/>
    </w:rPr>
  </w:style>
  <w:style w:type="character" w:customStyle="1" w:styleId="LegendTitleChar">
    <w:name w:val="Legend Title Char"/>
    <w:basedOn w:val="DefaultParagraphFont"/>
    <w:link w:val="LegendTitle"/>
    <w:rsid w:val="00574A65"/>
    <w:rPr>
      <w:rFonts w:ascii="Arial" w:hAnsi="Arial"/>
      <w:b/>
      <w:szCs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D60AFC"/>
    <w:rPr>
      <w:rFonts w:ascii="Arial" w:eastAsiaTheme="majorEastAsia" w:hAnsi="Arial" w:cstheme="majorBidi"/>
      <w:b/>
      <w:sz w:val="32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60A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0A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0AF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0A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0AFC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0AF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0AF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80</Words>
  <Characters>387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colm Brodlie</dc:creator>
  <cp:keywords/>
  <dc:description/>
  <cp:lastModifiedBy>Malcolm Brodlie</cp:lastModifiedBy>
  <cp:revision>3</cp:revision>
  <dcterms:created xsi:type="dcterms:W3CDTF">2018-05-08T15:16:00Z</dcterms:created>
  <dcterms:modified xsi:type="dcterms:W3CDTF">2018-06-14T07:11:00Z</dcterms:modified>
</cp:coreProperties>
</file>